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9F6C9D" w14:textId="77777777" w:rsidR="00E200EA" w:rsidRPr="00CE0C42" w:rsidRDefault="00E200EA" w:rsidP="00E200EA">
      <w:pPr>
        <w:spacing w:after="240" w:line="276" w:lineRule="auto"/>
        <w:ind w:firstLine="284"/>
        <w:rPr>
          <w:rFonts w:ascii="Times New Roman" w:eastAsia="Calibri" w:hAnsi="Times New Roman" w:cs="Times New Roman"/>
          <w:color w:val="000000"/>
          <w:lang w:eastAsia="en-GB"/>
        </w:rPr>
      </w:pPr>
      <w:r>
        <w:rPr>
          <w:rFonts w:ascii="Times New Roman" w:eastAsia="Calibri" w:hAnsi="Times New Roman" w:cs="Times New Roman"/>
          <w:b/>
          <w:bCs/>
          <w:color w:val="000000"/>
          <w:lang w:eastAsia="en-GB"/>
        </w:rPr>
        <w:t>S4 Table</w:t>
      </w:r>
      <w:r w:rsidRPr="00CE0C42">
        <w:rPr>
          <w:rFonts w:ascii="Times New Roman" w:eastAsia="Calibri" w:hAnsi="Times New Roman" w:cs="Times New Roman"/>
          <w:color w:val="000000"/>
          <w:lang w:eastAsia="en-GB"/>
        </w:rPr>
        <w:t xml:space="preserve">. Results of a post-hoc Tukey HSD comparing the means of proportion of sympagic carbon assimilated between stations. Columns </w:t>
      </w:r>
      <w:proofErr w:type="spellStart"/>
      <w:r w:rsidRPr="00CE0C42">
        <w:rPr>
          <w:rFonts w:ascii="Times New Roman" w:eastAsia="Calibri" w:hAnsi="Times New Roman" w:cs="Times New Roman"/>
          <w:i/>
          <w:iCs/>
          <w:color w:val="000000"/>
          <w:lang w:eastAsia="en-GB"/>
        </w:rPr>
        <w:t>i</w:t>
      </w:r>
      <w:proofErr w:type="spellEnd"/>
      <w:r w:rsidRPr="00CE0C42">
        <w:rPr>
          <w:rFonts w:ascii="Times New Roman" w:eastAsia="Calibri" w:hAnsi="Times New Roman" w:cs="Times New Roman"/>
          <w:i/>
          <w:iCs/>
          <w:color w:val="000000"/>
          <w:lang w:eastAsia="en-GB"/>
        </w:rPr>
        <w:t xml:space="preserve"> </w:t>
      </w:r>
      <w:r w:rsidRPr="00CE0C42">
        <w:rPr>
          <w:rFonts w:ascii="Times New Roman" w:eastAsia="Calibri" w:hAnsi="Times New Roman" w:cs="Times New Roman"/>
          <w:color w:val="000000"/>
          <w:lang w:eastAsia="en-GB"/>
        </w:rPr>
        <w:t>and</w:t>
      </w:r>
      <w:r w:rsidRPr="00CE0C42">
        <w:rPr>
          <w:rFonts w:ascii="Times New Roman" w:eastAsia="Calibri" w:hAnsi="Times New Roman" w:cs="Times New Roman"/>
          <w:i/>
          <w:iCs/>
          <w:color w:val="000000"/>
          <w:lang w:eastAsia="en-GB"/>
        </w:rPr>
        <w:t xml:space="preserve"> j</w:t>
      </w:r>
      <w:r w:rsidRPr="00CE0C42">
        <w:rPr>
          <w:rFonts w:ascii="Times New Roman" w:eastAsia="Calibri" w:hAnsi="Times New Roman" w:cs="Times New Roman"/>
          <w:color w:val="000000"/>
          <w:lang w:eastAsia="en-GB"/>
        </w:rPr>
        <w:t xml:space="preserve"> show the stations being compared, while Difference shows the difference in means between those stations. Lower and upper CI are the 95% confidence intervals for the estimated difference in means.</w:t>
      </w:r>
    </w:p>
    <w:tbl>
      <w:tblPr>
        <w:tblW w:w="7655" w:type="dxa"/>
        <w:jc w:val="center"/>
        <w:tblLook w:val="04A0" w:firstRow="1" w:lastRow="0" w:firstColumn="1" w:lastColumn="0" w:noHBand="0" w:noVBand="1"/>
      </w:tblPr>
      <w:tblGrid>
        <w:gridCol w:w="1276"/>
        <w:gridCol w:w="1211"/>
        <w:gridCol w:w="1282"/>
        <w:gridCol w:w="1476"/>
        <w:gridCol w:w="1276"/>
        <w:gridCol w:w="1134"/>
      </w:tblGrid>
      <w:tr w:rsidR="00E200EA" w:rsidRPr="00CE0C42" w14:paraId="627DBC5F" w14:textId="77777777" w:rsidTr="00E54AF7">
        <w:trPr>
          <w:trHeight w:val="288"/>
          <w:jc w:val="center"/>
        </w:trPr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8247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tation </w:t>
            </w:r>
            <w:proofErr w:type="gramStart"/>
            <w:r w:rsidRPr="00CE0C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an</w:t>
            </w:r>
            <w:proofErr w:type="gramEnd"/>
            <w:r w:rsidRPr="00CE0C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compare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9CF4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ifferenc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4190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1425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9953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E200EA" w:rsidRPr="00CE0C42" w14:paraId="7CC9C7C4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083B3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E0C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i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90ED1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j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A48E2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E0C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i</w:t>
            </w:r>
            <w:proofErr w:type="spellEnd"/>
            <w:r w:rsidRPr="00CE0C4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-j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AE196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ower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D2F60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pper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F67B1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E200EA" w:rsidRPr="00CE0C42" w14:paraId="37193A9E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9B91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0323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1A0C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1.453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3160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7.7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02D3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5.1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0F0C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E200EA" w:rsidRPr="00CE0C42" w14:paraId="22A9FF73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9198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5807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B5EB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7.8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ED1C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4.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24DD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1.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F605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E200EA" w:rsidRPr="00CE0C42" w14:paraId="664D6D8F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AC40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0C68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E70C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8.9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751B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4.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33B3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2.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17EB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E200EA" w:rsidRPr="00CE0C42" w14:paraId="2AC8E074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E2F6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D34E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2C4E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8.1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856C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.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7F50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2.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FC4C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E200EA" w:rsidRPr="00CE0C42" w14:paraId="01971AF3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8AE5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5B57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0507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5.7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B118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0.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8723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1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2401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E200EA" w:rsidRPr="00CE0C42" w14:paraId="272AF7FF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94ED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07DC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7E5E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0.7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AC8D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6.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4CE0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4.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1B4C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E200EA" w:rsidRPr="00CE0C42" w14:paraId="721B27B3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ACC2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4E04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CA7D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5.5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11D9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1.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9603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9.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C562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E200EA" w:rsidRPr="00CE0C42" w14:paraId="130F09F9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FBD6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F352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5B92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9.9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AE27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6.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FE43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3.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1FFD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E200EA" w:rsidRPr="00CE0C42" w14:paraId="48E306D9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5FDC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62EC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D613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3.58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3E51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7.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71BC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F7A3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124</w:t>
            </w:r>
          </w:p>
        </w:tc>
      </w:tr>
      <w:tr w:rsidR="00E200EA" w:rsidRPr="00CE0C42" w14:paraId="6631A5C9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9C8E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D8BE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ACBE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2.5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C5F2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6.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B559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.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E869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657</w:t>
            </w:r>
          </w:p>
        </w:tc>
      </w:tr>
      <w:tr w:rsidR="00E200EA" w:rsidRPr="00CE0C42" w14:paraId="643DC707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FF38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C0BD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F1BE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3.3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F31E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7.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B1B8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8.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C84C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E200EA" w:rsidRPr="00CE0C42" w14:paraId="34BCA7F3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32F5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AB8F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5C85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5.7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56C7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1.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B887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0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01A3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0.040</w:t>
            </w:r>
          </w:p>
        </w:tc>
      </w:tr>
      <w:tr w:rsidR="00E200EA" w:rsidRPr="00CE0C42" w14:paraId="683914A1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F808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342F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AA6B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0.7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9F51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4.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B519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6.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75A4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E200EA" w:rsidRPr="00CE0C42" w14:paraId="54FE001F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4EA9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91FE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ACFD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5.94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5F71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9.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63B8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.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5260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E200EA" w:rsidRPr="00CE0C42" w14:paraId="023C2C14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7789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872E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C354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1.5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62A1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5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90BB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8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3265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E200EA" w:rsidRPr="00CE0C42" w14:paraId="4A2D914E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B782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D191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8243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.05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3554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3.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D46B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5.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0535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998</w:t>
            </w:r>
          </w:p>
        </w:tc>
      </w:tr>
      <w:tr w:rsidR="00E200EA" w:rsidRPr="00CE0C42" w14:paraId="2E081E86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2903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4377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EADF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9.75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4129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4.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74B1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5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B058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E200EA" w:rsidRPr="00CE0C42" w14:paraId="4C4448DC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CC94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11B2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C1E4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2.1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14B5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7.7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252A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3.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AC0D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958</w:t>
            </w:r>
          </w:p>
        </w:tc>
      </w:tr>
      <w:tr w:rsidR="00E200EA" w:rsidRPr="00CE0C42" w14:paraId="38CE1C48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0D77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7D80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674C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7.1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B99B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1.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57D6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3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6F20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E200EA" w:rsidRPr="00CE0C42" w14:paraId="7F5BE990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C129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14EB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38BD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2.36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7B6F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6.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23D3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.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089B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668</w:t>
            </w:r>
          </w:p>
        </w:tc>
      </w:tr>
      <w:tr w:rsidR="00E200EA" w:rsidRPr="00CE0C42" w14:paraId="31E89768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2F8E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FFFA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E5CD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7.9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A3FE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1.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1BCB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4.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1063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E200EA" w:rsidRPr="00CE0C42" w14:paraId="68E68263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4AEC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06EB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2E46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0.7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2984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5.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90FC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5.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D9D5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E200EA" w:rsidRPr="00CE0C42" w14:paraId="7B9D05B0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1124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719D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5E4A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3.1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16F2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9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287D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.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36E0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740</w:t>
            </w:r>
          </w:p>
        </w:tc>
      </w:tr>
      <w:tr w:rsidR="00E200EA" w:rsidRPr="00CE0C42" w14:paraId="606737A6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3ABB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F346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8805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8.1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D526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2.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E887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3.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3A30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E200EA" w:rsidRPr="00CE0C42" w14:paraId="118E15F8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D0F0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8E23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8D70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3.4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C86C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7.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B3B2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930C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258</w:t>
            </w:r>
          </w:p>
        </w:tc>
      </w:tr>
      <w:tr w:rsidR="00E200EA" w:rsidRPr="00CE0C42" w14:paraId="335407BE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8012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F620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FD51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8.9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0882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2.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3545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5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944D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E200EA" w:rsidRPr="00CE0C42" w14:paraId="41EB8661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DF96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55FC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6BE1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7.6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6D95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.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B49D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3.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A974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0.004</w:t>
            </w:r>
          </w:p>
        </w:tc>
      </w:tr>
      <w:tr w:rsidR="00E200EA" w:rsidRPr="00CE0C42" w14:paraId="12B50B4C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1CC5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69C4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4086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.6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10A0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2.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8997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7.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39EE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723</w:t>
            </w:r>
          </w:p>
        </w:tc>
      </w:tr>
      <w:tr w:rsidR="00E200EA" w:rsidRPr="00CE0C42" w14:paraId="4363E4F0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200D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6A77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259B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7.39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84FF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.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14BD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2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51EE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E200EA" w:rsidRPr="00CE0C42" w14:paraId="564B979D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9DFB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9B5E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68A6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.8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79C1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2.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A59A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6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B92C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925</w:t>
            </w:r>
          </w:p>
        </w:tc>
      </w:tr>
      <w:tr w:rsidR="00E200EA" w:rsidRPr="00CE0C42" w14:paraId="75B1DA52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3894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57BD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BC8F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4.98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9E0E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0.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4C56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637F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135</w:t>
            </w:r>
          </w:p>
        </w:tc>
      </w:tr>
      <w:tr w:rsidR="00E200EA" w:rsidRPr="00CE0C42" w14:paraId="3196489B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7E2A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ED33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6C22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0.2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2D71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5.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20C3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5.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DB71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1.000</w:t>
            </w:r>
          </w:p>
        </w:tc>
      </w:tr>
      <w:tr w:rsidR="00E200EA" w:rsidRPr="00CE0C42" w14:paraId="7C87CA29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31E1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8131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29C4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5.7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0C70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11.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DC10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0.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0E34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0.020</w:t>
            </w:r>
          </w:p>
        </w:tc>
      </w:tr>
      <w:tr w:rsidR="00E200EA" w:rsidRPr="00CE0C42" w14:paraId="28081E0C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8F0B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4E20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CCCA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4.77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14D8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839E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8.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F7E0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0.009</w:t>
            </w:r>
          </w:p>
        </w:tc>
      </w:tr>
      <w:tr w:rsidR="00E200EA" w:rsidRPr="00CE0C42" w14:paraId="1B39A84D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8BBF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12F9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CC93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0.8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EF61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4.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3D20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2.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A2C7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999</w:t>
            </w:r>
          </w:p>
        </w:tc>
      </w:tr>
      <w:tr w:rsidR="00E200EA" w:rsidRPr="00CE0C42" w14:paraId="080D714A" w14:textId="77777777" w:rsidTr="00E54AF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5D21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7595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B09E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5.5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6EEB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9.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1F31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color w:val="000000"/>
                <w:lang w:eastAsia="en-GB"/>
              </w:rPr>
              <w:t>-2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4AE7" w14:textId="77777777" w:rsidR="00E200EA" w:rsidRPr="00CE0C42" w:rsidRDefault="00E200EA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E0C42">
              <w:rPr>
                <w:rFonts w:ascii="Times New Roman" w:eastAsia="Calibri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</w:tbl>
    <w:p w14:paraId="06BFD08B" w14:textId="77777777" w:rsidR="00E200EA" w:rsidRPr="00CE0C42" w:rsidRDefault="00E200EA" w:rsidP="00E200EA">
      <w:pPr>
        <w:spacing w:after="240" w:line="276" w:lineRule="auto"/>
        <w:jc w:val="center"/>
        <w:rPr>
          <w:rFonts w:ascii="Times New Roman" w:eastAsia="Calibri" w:hAnsi="Times New Roman" w:cs="Times New Roman"/>
          <w:color w:val="000000"/>
          <w:lang w:eastAsia="en-GB"/>
        </w:rPr>
      </w:pPr>
    </w:p>
    <w:p w14:paraId="058C88FA" w14:textId="77777777" w:rsidR="00D06264" w:rsidRPr="00E200EA" w:rsidRDefault="00D06264" w:rsidP="00E200EA"/>
    <w:sectPr w:rsidR="00D06264" w:rsidRPr="00E20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195"/>
    <w:rsid w:val="002E5195"/>
    <w:rsid w:val="00930F70"/>
    <w:rsid w:val="00972E92"/>
    <w:rsid w:val="00D06264"/>
    <w:rsid w:val="00E200EA"/>
    <w:rsid w:val="00F94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58441"/>
  <w15:chartTrackingRefBased/>
  <w15:docId w15:val="{120C9E52-368E-4C86-B865-B2708C273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0EA"/>
  </w:style>
  <w:style w:type="paragraph" w:styleId="Heading1">
    <w:name w:val="heading 1"/>
    <w:basedOn w:val="Normal"/>
    <w:next w:val="Normal"/>
    <w:link w:val="Heading1Char"/>
    <w:uiPriority w:val="9"/>
    <w:qFormat/>
    <w:rsid w:val="002E51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1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1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1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1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1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1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1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1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1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1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1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1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1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1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1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1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1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1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51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1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51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1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51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1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51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1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1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1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Cautain</dc:creator>
  <cp:keywords/>
  <dc:description/>
  <cp:lastModifiedBy>Ivan Cautain</cp:lastModifiedBy>
  <cp:revision>2</cp:revision>
  <dcterms:created xsi:type="dcterms:W3CDTF">2024-07-27T16:59:00Z</dcterms:created>
  <dcterms:modified xsi:type="dcterms:W3CDTF">2024-07-27T16:59:00Z</dcterms:modified>
</cp:coreProperties>
</file>